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B4A9" w14:textId="77777777" w:rsidR="00B67709" w:rsidRDefault="00B67709" w:rsidP="00B677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C1E963" wp14:editId="3C2343DF">
            <wp:extent cx="5727700" cy="45821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_FIG4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AAED4" w14:textId="77777777" w:rsidR="00B67709" w:rsidRDefault="00B67709" w:rsidP="00B677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4C6B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62918">
        <w:rPr>
          <w:rFonts w:ascii="Times New Roman" w:hAnsi="Times New Roman" w:cs="Times New Roman"/>
          <w:sz w:val="24"/>
          <w:szCs w:val="24"/>
          <w:lang w:val="en-US"/>
        </w:rPr>
        <w:t>Accuracy of the five classifiers majority voting per feature type and CYP450 isoform upon 10-fold cross-validation</w:t>
      </w:r>
    </w:p>
    <w:p w14:paraId="5B9E6A4E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09"/>
    <w:rsid w:val="00B67709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509B"/>
  <w15:chartTrackingRefBased/>
  <w15:docId w15:val="{69D6EC16-DE6A-4A2A-A72C-479FF93E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709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6:00Z</dcterms:created>
  <dcterms:modified xsi:type="dcterms:W3CDTF">2023-07-03T09:26:00Z</dcterms:modified>
</cp:coreProperties>
</file>